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34FC8" w14:textId="73E9F408" w:rsidR="009A7842" w:rsidRPr="003E66AE" w:rsidRDefault="00AF16C0">
      <w:pPr>
        <w:rPr>
          <w:rFonts w:ascii="Times New Roman" w:hAnsi="Times New Roman" w:cs="Times New Roman"/>
        </w:rPr>
      </w:pPr>
      <w:r w:rsidRPr="003E66AE">
        <w:rPr>
          <w:rFonts w:ascii="Times New Roman" w:hAnsi="Times New Roman" w:cs="Times New Roman" w:hint="eastAsia"/>
        </w:rPr>
        <w:t>T</w:t>
      </w:r>
      <w:r w:rsidRPr="003E66AE">
        <w:rPr>
          <w:rFonts w:ascii="Times New Roman" w:hAnsi="Times New Roman" w:cs="Times New Roman"/>
        </w:rPr>
        <w:t>able S</w:t>
      </w:r>
      <w:r w:rsidR="006F482A">
        <w:rPr>
          <w:rFonts w:ascii="Times New Roman" w:hAnsi="Times New Roman" w:cs="Times New Roman"/>
        </w:rPr>
        <w:t>7</w:t>
      </w:r>
      <w:r w:rsidRPr="003E66AE">
        <w:rPr>
          <w:rFonts w:ascii="Times New Roman" w:hAnsi="Times New Roman" w:cs="Times New Roman"/>
        </w:rPr>
        <w:t xml:space="preserve"> </w:t>
      </w:r>
      <w:r w:rsidR="00D346AF">
        <w:rPr>
          <w:rFonts w:ascii="Times New Roman" w:hAnsi="Times New Roman" w:cs="Times New Roman"/>
        </w:rPr>
        <w:t>DEGs</w:t>
      </w:r>
      <w:r w:rsidRPr="003E66AE">
        <w:rPr>
          <w:rFonts w:ascii="Times New Roman" w:hAnsi="Times New Roman" w:cs="Times New Roman"/>
        </w:rPr>
        <w:t xml:space="preserve"> regulated on homodirectional enrichment result of TE with KEGG pathway analysis</w:t>
      </w:r>
      <w:r w:rsidR="008F2BA9" w:rsidRPr="003E66AE">
        <w:rPr>
          <w:rFonts w:ascii="Times New Roman" w:hAnsi="Times New Roman" w:cs="Times New Roman"/>
        </w:rPr>
        <w:t>.</w:t>
      </w:r>
    </w:p>
    <w:tbl>
      <w:tblPr>
        <w:tblStyle w:val="a3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559"/>
        <w:gridCol w:w="1701"/>
        <w:gridCol w:w="6237"/>
      </w:tblGrid>
      <w:tr w:rsidR="003E66AE" w:rsidRPr="003E66AE" w14:paraId="1D242C78" w14:textId="77777777" w:rsidTr="00E7472B">
        <w:trPr>
          <w:trHeight w:val="280"/>
        </w:trPr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9729A53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AC285CB" w14:textId="77777777" w:rsidR="00C30FE6" w:rsidRPr="003E66AE" w:rsidRDefault="00C30FE6" w:rsidP="00E7472B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P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2F3086A" w14:textId="77777777" w:rsidR="00C30FE6" w:rsidRPr="003E66AE" w:rsidRDefault="00C30FE6" w:rsidP="00E7472B">
            <w:pPr>
              <w:jc w:val="left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Pathway ID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8242173" w14:textId="0CC08668" w:rsidR="00C30FE6" w:rsidRPr="003E66AE" w:rsidRDefault="00C30FE6" w:rsidP="00C30F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/>
                <w:i/>
                <w:iCs/>
              </w:rPr>
              <w:t>Gene name</w:t>
            </w:r>
          </w:p>
        </w:tc>
      </w:tr>
      <w:tr w:rsidR="003E66AE" w:rsidRPr="003E66AE" w14:paraId="796DE190" w14:textId="77777777" w:rsidTr="00E7472B">
        <w:trPr>
          <w:trHeight w:val="280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7F1EA4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One carbon pool by folat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CC98DB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6.95E-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30516A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ko00670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329AEA" w14:textId="70C559AF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3E66AE">
              <w:rPr>
                <w:rFonts w:ascii="Times New Roman" w:hAnsi="Times New Roman" w:cs="Times New Roman"/>
                <w:i/>
                <w:iCs/>
              </w:rPr>
              <w:t>hs</w:t>
            </w:r>
            <w:r w:rsidRPr="003E66AE">
              <w:rPr>
                <w:rFonts w:ascii="Times New Roman" w:hAnsi="Times New Roman" w:cs="Times New Roman" w:hint="eastAsia"/>
                <w:i/>
                <w:iCs/>
              </w:rPr>
              <w:t>,</w:t>
            </w:r>
            <w:r w:rsidRPr="003E66AE">
              <w:rPr>
                <w:rFonts w:ascii="Times New Roman" w:hAnsi="Times New Roman" w:cs="Times New Roman"/>
                <w:i/>
                <w:iCs/>
              </w:rPr>
              <w:t xml:space="preserve"> purH, purN</w:t>
            </w:r>
          </w:p>
        </w:tc>
      </w:tr>
      <w:tr w:rsidR="003E66AE" w:rsidRPr="003E66AE" w14:paraId="5FD7B08B" w14:textId="77777777" w:rsidTr="00E7472B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0C81B07D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Carbon fixation pathways in prokaryotes</w:t>
            </w:r>
          </w:p>
        </w:tc>
        <w:tc>
          <w:tcPr>
            <w:tcW w:w="1559" w:type="dxa"/>
            <w:noWrap/>
            <w:vAlign w:val="center"/>
            <w:hideMark/>
          </w:tcPr>
          <w:p w14:paraId="44770A89" w14:textId="166E5BEF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2.07E-04</w:t>
            </w:r>
          </w:p>
        </w:tc>
        <w:tc>
          <w:tcPr>
            <w:tcW w:w="1701" w:type="dxa"/>
            <w:noWrap/>
            <w:vAlign w:val="center"/>
            <w:hideMark/>
          </w:tcPr>
          <w:p w14:paraId="06DEEE30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ko00720</w:t>
            </w:r>
          </w:p>
        </w:tc>
        <w:tc>
          <w:tcPr>
            <w:tcW w:w="6237" w:type="dxa"/>
            <w:noWrap/>
            <w:vAlign w:val="center"/>
            <w:hideMark/>
          </w:tcPr>
          <w:p w14:paraId="7478F83A" w14:textId="0550B3C8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/>
                <w:i/>
                <w:iCs/>
              </w:rPr>
              <w:t>Fhs, accD, accB</w:t>
            </w:r>
          </w:p>
        </w:tc>
      </w:tr>
      <w:tr w:rsidR="003E66AE" w:rsidRPr="003E66AE" w14:paraId="2948C2C7" w14:textId="77777777" w:rsidTr="00E7472B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253BE0F2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Biosynthesis of antibiotics</w:t>
            </w:r>
          </w:p>
        </w:tc>
        <w:tc>
          <w:tcPr>
            <w:tcW w:w="1559" w:type="dxa"/>
            <w:noWrap/>
            <w:vAlign w:val="center"/>
            <w:hideMark/>
          </w:tcPr>
          <w:p w14:paraId="54732004" w14:textId="1F6A8A99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2.5E-045</w:t>
            </w:r>
          </w:p>
        </w:tc>
        <w:tc>
          <w:tcPr>
            <w:tcW w:w="1701" w:type="dxa"/>
            <w:noWrap/>
            <w:vAlign w:val="center"/>
            <w:hideMark/>
          </w:tcPr>
          <w:p w14:paraId="1D38DD17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ko01130</w:t>
            </w:r>
          </w:p>
        </w:tc>
        <w:tc>
          <w:tcPr>
            <w:tcW w:w="6237" w:type="dxa"/>
            <w:noWrap/>
            <w:vAlign w:val="center"/>
            <w:hideMark/>
          </w:tcPr>
          <w:p w14:paraId="276D5AFF" w14:textId="6E301C7D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/>
                <w:i/>
                <w:iCs/>
              </w:rPr>
              <w:t>purD, purH, purN, purK, accD, accB</w:t>
            </w:r>
          </w:p>
        </w:tc>
      </w:tr>
      <w:tr w:rsidR="003E66AE" w:rsidRPr="003E66AE" w14:paraId="1990A255" w14:textId="77777777" w:rsidTr="00E7472B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0C4798CC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Biosynthesis of secondary metabolites</w:t>
            </w:r>
          </w:p>
        </w:tc>
        <w:tc>
          <w:tcPr>
            <w:tcW w:w="1559" w:type="dxa"/>
            <w:noWrap/>
            <w:vAlign w:val="center"/>
            <w:hideMark/>
          </w:tcPr>
          <w:p w14:paraId="7FA626C6" w14:textId="639677CC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0CC19A58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ko01110</w:t>
            </w:r>
          </w:p>
        </w:tc>
        <w:tc>
          <w:tcPr>
            <w:tcW w:w="6237" w:type="dxa"/>
            <w:noWrap/>
            <w:vAlign w:val="center"/>
            <w:hideMark/>
          </w:tcPr>
          <w:p w14:paraId="275240E7" w14:textId="59CD7588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/>
                <w:i/>
                <w:iCs/>
              </w:rPr>
              <w:t>purD, purH, purN, purK, accD, accB</w:t>
            </w:r>
          </w:p>
        </w:tc>
      </w:tr>
      <w:tr w:rsidR="003E66AE" w:rsidRPr="003E66AE" w14:paraId="4B07A97F" w14:textId="77777777" w:rsidTr="00E7472B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4334C866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Purin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2B6AC1CD" w14:textId="2EF0E4E3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5304F9FE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ko00230</w:t>
            </w:r>
          </w:p>
        </w:tc>
        <w:tc>
          <w:tcPr>
            <w:tcW w:w="6237" w:type="dxa"/>
            <w:noWrap/>
            <w:vAlign w:val="center"/>
            <w:hideMark/>
          </w:tcPr>
          <w:p w14:paraId="2B67DFF6" w14:textId="62DC0D23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/>
                <w:i/>
                <w:iCs/>
              </w:rPr>
              <w:t>purD, purH, purN, purK</w:t>
            </w:r>
          </w:p>
        </w:tc>
      </w:tr>
      <w:tr w:rsidR="003E66AE" w:rsidRPr="003E66AE" w14:paraId="4BFB843A" w14:textId="77777777" w:rsidTr="00E7472B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0C3C57B9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Fatty acid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7C8F0F34" w14:textId="6A89A4E4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701" w:type="dxa"/>
            <w:noWrap/>
            <w:vAlign w:val="center"/>
            <w:hideMark/>
          </w:tcPr>
          <w:p w14:paraId="25339CDD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ko00061</w:t>
            </w:r>
          </w:p>
        </w:tc>
        <w:tc>
          <w:tcPr>
            <w:tcW w:w="6237" w:type="dxa"/>
            <w:noWrap/>
            <w:vAlign w:val="center"/>
            <w:hideMark/>
          </w:tcPr>
          <w:p w14:paraId="7F326938" w14:textId="4E1892D4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/>
                <w:i/>
                <w:iCs/>
              </w:rPr>
              <w:t>accD, accB</w:t>
            </w:r>
          </w:p>
        </w:tc>
      </w:tr>
      <w:tr w:rsidR="003E66AE" w:rsidRPr="003E66AE" w14:paraId="6266B7FB" w14:textId="77777777" w:rsidTr="00E7472B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59C60CF0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Fatty aci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486655D7" w14:textId="1FC5AB54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701" w:type="dxa"/>
            <w:noWrap/>
            <w:vAlign w:val="center"/>
            <w:hideMark/>
          </w:tcPr>
          <w:p w14:paraId="7DD38131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ko01212</w:t>
            </w:r>
          </w:p>
        </w:tc>
        <w:tc>
          <w:tcPr>
            <w:tcW w:w="6237" w:type="dxa"/>
            <w:noWrap/>
            <w:vAlign w:val="center"/>
            <w:hideMark/>
          </w:tcPr>
          <w:p w14:paraId="2555A9FB" w14:textId="3E4BF6B8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/>
                <w:i/>
                <w:iCs/>
              </w:rPr>
              <w:t>accD, accB</w:t>
            </w:r>
          </w:p>
        </w:tc>
      </w:tr>
      <w:tr w:rsidR="003E66AE" w:rsidRPr="003E66AE" w14:paraId="1936AB43" w14:textId="77777777" w:rsidTr="00E7472B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0CA38631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Propanoat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2FC45A9D" w14:textId="0344C96A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noWrap/>
            <w:vAlign w:val="center"/>
            <w:hideMark/>
          </w:tcPr>
          <w:p w14:paraId="7A30D954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ko00640</w:t>
            </w:r>
          </w:p>
        </w:tc>
        <w:tc>
          <w:tcPr>
            <w:tcW w:w="6237" w:type="dxa"/>
            <w:noWrap/>
            <w:vAlign w:val="center"/>
            <w:hideMark/>
          </w:tcPr>
          <w:p w14:paraId="2863D6DD" w14:textId="2F09AC92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/>
                <w:i/>
                <w:iCs/>
              </w:rPr>
              <w:t>accD, accB</w:t>
            </w:r>
          </w:p>
        </w:tc>
      </w:tr>
      <w:tr w:rsidR="003E66AE" w:rsidRPr="003E66AE" w14:paraId="02D8F112" w14:textId="77777777" w:rsidTr="00E7472B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50AE5CD3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Carbon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E03FAF9" w14:textId="11C49DB6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701" w:type="dxa"/>
            <w:noWrap/>
            <w:vAlign w:val="center"/>
            <w:hideMark/>
          </w:tcPr>
          <w:p w14:paraId="57A025F0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ko01200</w:t>
            </w:r>
          </w:p>
        </w:tc>
        <w:tc>
          <w:tcPr>
            <w:tcW w:w="6237" w:type="dxa"/>
            <w:noWrap/>
            <w:vAlign w:val="center"/>
            <w:hideMark/>
          </w:tcPr>
          <w:p w14:paraId="60283DD5" w14:textId="529DFB75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/>
                <w:i/>
                <w:iCs/>
              </w:rPr>
              <w:t>fhs, accD, accB</w:t>
            </w:r>
          </w:p>
        </w:tc>
      </w:tr>
      <w:tr w:rsidR="003E66AE" w:rsidRPr="003E66AE" w14:paraId="388B93BA" w14:textId="77777777" w:rsidTr="00E7472B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5401A167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Metabolic pathways</w:t>
            </w:r>
          </w:p>
        </w:tc>
        <w:tc>
          <w:tcPr>
            <w:tcW w:w="1559" w:type="dxa"/>
            <w:noWrap/>
            <w:vAlign w:val="center"/>
            <w:hideMark/>
          </w:tcPr>
          <w:p w14:paraId="3F86E9B9" w14:textId="2482E2EE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701" w:type="dxa"/>
            <w:noWrap/>
            <w:vAlign w:val="center"/>
            <w:hideMark/>
          </w:tcPr>
          <w:p w14:paraId="51FFE57A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ko01100</w:t>
            </w:r>
          </w:p>
        </w:tc>
        <w:tc>
          <w:tcPr>
            <w:tcW w:w="6237" w:type="dxa"/>
            <w:noWrap/>
            <w:vAlign w:val="center"/>
            <w:hideMark/>
          </w:tcPr>
          <w:p w14:paraId="3EC8CDCA" w14:textId="24BDE2DA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/>
                <w:i/>
                <w:iCs/>
              </w:rPr>
              <w:t>fhs, purD, purH, purN, purK, accD, accB</w:t>
            </w:r>
          </w:p>
        </w:tc>
      </w:tr>
      <w:tr w:rsidR="003E66AE" w:rsidRPr="003E66AE" w14:paraId="18246F8E" w14:textId="77777777" w:rsidTr="00E7472B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5CEBF08C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Pyruvat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45E32C8B" w14:textId="23B48D0E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701" w:type="dxa"/>
            <w:noWrap/>
            <w:vAlign w:val="center"/>
            <w:hideMark/>
          </w:tcPr>
          <w:p w14:paraId="6350BC67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ko00620</w:t>
            </w:r>
          </w:p>
        </w:tc>
        <w:tc>
          <w:tcPr>
            <w:tcW w:w="6237" w:type="dxa"/>
            <w:noWrap/>
            <w:vAlign w:val="center"/>
            <w:hideMark/>
          </w:tcPr>
          <w:p w14:paraId="0031F8DA" w14:textId="2D0BAC5E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/>
                <w:i/>
                <w:iCs/>
              </w:rPr>
              <w:t>accD, accB</w:t>
            </w:r>
          </w:p>
        </w:tc>
      </w:tr>
      <w:tr w:rsidR="003E66AE" w:rsidRPr="003E66AE" w14:paraId="04F7B5BE" w14:textId="77777777" w:rsidTr="00E7472B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743358EA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Microbial metabolism in diverse environments</w:t>
            </w:r>
          </w:p>
        </w:tc>
        <w:tc>
          <w:tcPr>
            <w:tcW w:w="1559" w:type="dxa"/>
            <w:noWrap/>
            <w:vAlign w:val="center"/>
            <w:hideMark/>
          </w:tcPr>
          <w:p w14:paraId="0A465560" w14:textId="603EF9F1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701" w:type="dxa"/>
            <w:noWrap/>
            <w:vAlign w:val="center"/>
            <w:hideMark/>
          </w:tcPr>
          <w:p w14:paraId="60E4783D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ko01120</w:t>
            </w:r>
          </w:p>
        </w:tc>
        <w:tc>
          <w:tcPr>
            <w:tcW w:w="6237" w:type="dxa"/>
            <w:noWrap/>
            <w:vAlign w:val="center"/>
            <w:hideMark/>
          </w:tcPr>
          <w:p w14:paraId="7FAF5909" w14:textId="2AAF007E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/>
                <w:i/>
                <w:iCs/>
              </w:rPr>
              <w:t>fhs, accD, accB</w:t>
            </w:r>
          </w:p>
        </w:tc>
      </w:tr>
      <w:tr w:rsidR="00C30FE6" w:rsidRPr="003E66AE" w14:paraId="5468859D" w14:textId="77777777" w:rsidTr="00E7472B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28F78FA2" w14:textId="77777777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ABC transporters</w:t>
            </w:r>
          </w:p>
        </w:tc>
        <w:tc>
          <w:tcPr>
            <w:tcW w:w="1559" w:type="dxa"/>
            <w:noWrap/>
            <w:vAlign w:val="center"/>
            <w:hideMark/>
          </w:tcPr>
          <w:p w14:paraId="197F310C" w14:textId="179C6114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701" w:type="dxa"/>
            <w:noWrap/>
            <w:vAlign w:val="center"/>
            <w:hideMark/>
          </w:tcPr>
          <w:p w14:paraId="1349A8EA" w14:textId="77777777" w:rsidR="00C30FE6" w:rsidRPr="003E66AE" w:rsidRDefault="00C30FE6" w:rsidP="00872CAD">
            <w:pPr>
              <w:rPr>
                <w:rFonts w:ascii="Times New Roman" w:hAnsi="Times New Roman" w:cs="Times New Roman"/>
              </w:rPr>
            </w:pPr>
            <w:r w:rsidRPr="003E66AE">
              <w:rPr>
                <w:rFonts w:ascii="Times New Roman" w:hAnsi="Times New Roman" w:cs="Times New Roman"/>
              </w:rPr>
              <w:t>ko02010</w:t>
            </w:r>
          </w:p>
        </w:tc>
        <w:tc>
          <w:tcPr>
            <w:tcW w:w="6237" w:type="dxa"/>
            <w:noWrap/>
            <w:vAlign w:val="center"/>
            <w:hideMark/>
          </w:tcPr>
          <w:p w14:paraId="72236F0F" w14:textId="377F5144" w:rsidR="00C30FE6" w:rsidRPr="003E66AE" w:rsidRDefault="00C30FE6" w:rsidP="00E747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66AE">
              <w:rPr>
                <w:rFonts w:ascii="Times New Roman" w:hAnsi="Times New Roman" w:cs="Times New Roman"/>
                <w:i/>
                <w:iCs/>
              </w:rPr>
              <w:t>potC</w:t>
            </w:r>
          </w:p>
        </w:tc>
      </w:tr>
    </w:tbl>
    <w:p w14:paraId="5FAD7C3A" w14:textId="77777777" w:rsidR="00872CAD" w:rsidRPr="003E66AE" w:rsidRDefault="00872CAD">
      <w:pPr>
        <w:rPr>
          <w:rFonts w:ascii="Times New Roman" w:hAnsi="Times New Roman" w:cs="Times New Roman"/>
        </w:rPr>
      </w:pPr>
    </w:p>
    <w:sectPr w:rsidR="00872CAD" w:rsidRPr="003E66AE" w:rsidSect="00E747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78E"/>
    <w:rsid w:val="00342D80"/>
    <w:rsid w:val="003E66AE"/>
    <w:rsid w:val="00466715"/>
    <w:rsid w:val="00644C69"/>
    <w:rsid w:val="006F482A"/>
    <w:rsid w:val="00872CAD"/>
    <w:rsid w:val="008F2BA9"/>
    <w:rsid w:val="009A7842"/>
    <w:rsid w:val="00AE32BF"/>
    <w:rsid w:val="00AF16C0"/>
    <w:rsid w:val="00C30FE6"/>
    <w:rsid w:val="00D346AF"/>
    <w:rsid w:val="00D7778E"/>
    <w:rsid w:val="00E7472B"/>
    <w:rsid w:val="00ED0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42AD7"/>
  <w15:chartTrackingRefBased/>
  <w15:docId w15:val="{C202EBBB-BC45-42F2-B65E-E4C439A79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2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ing Fan</dc:creator>
  <cp:keywords/>
  <dc:description/>
  <cp:lastModifiedBy>Xuejing Fan</cp:lastModifiedBy>
  <cp:revision>22</cp:revision>
  <dcterms:created xsi:type="dcterms:W3CDTF">2020-03-22T09:17:00Z</dcterms:created>
  <dcterms:modified xsi:type="dcterms:W3CDTF">2021-10-20T15:12:00Z</dcterms:modified>
</cp:coreProperties>
</file>